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F48BF" w14:textId="7E2E61C4" w:rsidR="00766F67" w:rsidRPr="00AF7994" w:rsidRDefault="006F37A9" w:rsidP="00766F6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="000D78DA" w:rsidRPr="00AF7994">
        <w:rPr>
          <w:rFonts w:ascii="Times New Roman" w:hAnsi="Times New Roman"/>
          <w:sz w:val="24"/>
          <w:szCs w:val="24"/>
        </w:rPr>
        <w:t xml:space="preserve"> </w:t>
      </w:r>
      <w:r w:rsidR="00766F67" w:rsidRPr="00AF7994">
        <w:rPr>
          <w:rFonts w:ascii="Times New Roman" w:hAnsi="Times New Roman"/>
          <w:sz w:val="24"/>
          <w:szCs w:val="24"/>
        </w:rPr>
        <w:t>Tab</w:t>
      </w:r>
      <w:bookmarkStart w:id="0" w:name="_GoBack"/>
      <w:bookmarkEnd w:id="0"/>
      <w:r w:rsidR="00766F67" w:rsidRPr="00AF7994">
        <w:rPr>
          <w:rFonts w:ascii="Times New Roman" w:hAnsi="Times New Roman"/>
          <w:sz w:val="24"/>
          <w:szCs w:val="24"/>
        </w:rPr>
        <w:t xml:space="preserve">le 1 Twin cross-tabulations for MZ and DZ twin pairs for </w:t>
      </w:r>
      <w:r w:rsidR="000D78DA" w:rsidRPr="00AF7994">
        <w:rPr>
          <w:rFonts w:ascii="Times New Roman" w:hAnsi="Times New Roman"/>
          <w:sz w:val="24"/>
          <w:szCs w:val="24"/>
        </w:rPr>
        <w:t xml:space="preserve">4-way and 3-way </w:t>
      </w:r>
      <w:r w:rsidR="00766F67" w:rsidRPr="00AF7994">
        <w:rPr>
          <w:rFonts w:ascii="Times New Roman" w:hAnsi="Times New Roman"/>
          <w:sz w:val="24"/>
          <w:szCs w:val="24"/>
        </w:rPr>
        <w:t>CAI attachment classifications</w:t>
      </w:r>
    </w:p>
    <w:tbl>
      <w:tblPr>
        <w:tblW w:w="780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766F67" w:rsidRPr="00F15E65" w14:paraId="55D378FF" w14:textId="77777777" w:rsidTr="00AA6CD4">
        <w:trPr>
          <w:trHeight w:val="30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A69816" w14:textId="77777777" w:rsidR="00766F67" w:rsidRPr="00D14D0D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254F86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0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687EC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n 2</w:t>
            </w:r>
          </w:p>
        </w:tc>
      </w:tr>
      <w:tr w:rsidR="00766F67" w:rsidRPr="00F15E65" w14:paraId="0BFD0EE1" w14:textId="77777777" w:rsidTr="00AA6CD4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A209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ED1E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n 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541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ur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E48C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969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oc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0BF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org</w:t>
            </w:r>
            <w:proofErr w:type="spellEnd"/>
          </w:p>
        </w:tc>
      </w:tr>
      <w:tr w:rsidR="00766F67" w:rsidRPr="00F15E65" w14:paraId="13A7C141" w14:textId="77777777" w:rsidTr="00AA6CD4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308E1B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C85669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4-way classification</w:t>
            </w:r>
          </w:p>
        </w:tc>
      </w:tr>
      <w:tr w:rsidR="00766F67" w:rsidRPr="00F15E65" w14:paraId="4DD0764D" w14:textId="77777777" w:rsidTr="00AA6CD4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D9C8D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Z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BA112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ur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EECD5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0712F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2EEB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1BD53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766F67" w:rsidRPr="00F15E65" w14:paraId="15F3BF39" w14:textId="77777777" w:rsidTr="00AA6CD4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574C7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1CC7DF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</w:t>
            </w:r>
            <w:proofErr w:type="spellEnd"/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C85A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108174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43300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977F1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66F67" w:rsidRPr="00F15E65" w14:paraId="01B2E48A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2FB98CA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21683B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o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A87A06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5E02CF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9E95B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E36BF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66F67" w:rsidRPr="00F15E65" w14:paraId="2223807C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6F63FF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00217F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or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11FC46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D07DC13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92AC2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E3398C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766F67" w:rsidRPr="00F15E65" w14:paraId="11513B29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4D99B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00" w:type="dxa"/>
            <w:gridSpan w:val="5"/>
            <w:shd w:val="clear" w:color="auto" w:fill="auto"/>
            <w:noWrap/>
            <w:vAlign w:val="bottom"/>
            <w:hideMark/>
          </w:tcPr>
          <w:p w14:paraId="201CF0D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766F67" w:rsidRPr="00F15E65" w14:paraId="5DB595A6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4574472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Z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E9BE3A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u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3397CD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53806C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7266E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E2AA8C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766F67" w:rsidRPr="00F15E65" w14:paraId="6B41BC0E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A3AE48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5D3BF2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D1A24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4A94AB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36441A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DF8D7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766F67" w:rsidRPr="00F15E65" w14:paraId="46AAAA97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3D85208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CFDAF1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o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D0F27D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7755B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2030B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F8964B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66F67" w:rsidRPr="00F15E65" w14:paraId="01830F25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C5F398D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2F8FC5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or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AB3F3A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A5529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5D2486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4EE3BA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66F67" w:rsidRPr="00F15E65" w14:paraId="75BF271F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8B73D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00" w:type="dxa"/>
            <w:gridSpan w:val="5"/>
            <w:shd w:val="clear" w:color="auto" w:fill="auto"/>
            <w:noWrap/>
            <w:vAlign w:val="bottom"/>
            <w:hideMark/>
          </w:tcPr>
          <w:p w14:paraId="49CA6CDD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3-way classification</w:t>
            </w:r>
          </w:p>
        </w:tc>
      </w:tr>
      <w:tr w:rsidR="00766F67" w:rsidRPr="00F15E65" w14:paraId="67D7C79B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14CC7B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Z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95E62F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u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AC6FD7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4B71FB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609315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F771DC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766F67" w:rsidRPr="00F15E65" w14:paraId="7EF7E729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C117879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5479AC4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091EC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EDABE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E7A172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29499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766F67" w:rsidRPr="00F15E65" w14:paraId="41D09ACC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76C0589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1D132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o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7412A9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FCBB47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A9837B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260D15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766F67" w:rsidRPr="00F15E65" w14:paraId="0AAA0147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ACF587A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822E63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3A85B9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28EA7E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B8A6E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E808E5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766F67" w:rsidRPr="00F15E65" w14:paraId="60CCF211" w14:textId="77777777" w:rsidTr="00AA6CD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6FFAA3B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Z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325E12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u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4F9AB3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EEADC7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8D82BD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DD3F2A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766F67" w:rsidRPr="00F15E65" w14:paraId="580A40D3" w14:textId="77777777" w:rsidTr="00D8208B">
        <w:trPr>
          <w:trHeight w:val="300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6F5EC7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93C1A7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m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78D079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E2A39F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ABF9BB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985538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  <w:tr w:rsidR="00766F67" w:rsidRPr="00F15E65" w14:paraId="776287BB" w14:textId="77777777" w:rsidTr="00D8208B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5C5AE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D74B0" w14:textId="77777777" w:rsidR="00766F67" w:rsidRPr="00F15E65" w:rsidRDefault="00766F67" w:rsidP="00AA6C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oc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23A9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D69C0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EB082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64931" w14:textId="77777777" w:rsidR="00766F67" w:rsidRPr="00F15E65" w:rsidRDefault="00766F67" w:rsidP="00AA6C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5E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5207617B" w14:textId="77777777" w:rsidR="00541357" w:rsidRDefault="00541357" w:rsidP="00541357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19FE1436" w14:textId="1C14AC82" w:rsidR="00AC6FEF" w:rsidRPr="00541357" w:rsidRDefault="00541357" w:rsidP="00541357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: </w:t>
      </w:r>
      <w:r w:rsidRPr="00F15E65">
        <w:rPr>
          <w:rFonts w:ascii="Times New Roman" w:hAnsi="Times New Roman"/>
          <w:sz w:val="24"/>
          <w:szCs w:val="24"/>
        </w:rPr>
        <w:t>For MZ twins the association between twins’ attachment classifications was highly significant (</w:t>
      </w:r>
      <w:r>
        <w:rPr>
          <w:rFonts w:ascii="Times New Roman" w:hAnsi="Times New Roman"/>
          <w:sz w:val="24"/>
          <w:szCs w:val="24"/>
        </w:rPr>
        <w:t xml:space="preserve">4-way </w:t>
      </w:r>
      <w:r w:rsidRPr="00F15E65">
        <w:rPr>
          <w:rFonts w:ascii="Times New Roman" w:hAnsi="Times New Roman"/>
          <w:sz w:val="24"/>
          <w:szCs w:val="24"/>
        </w:rPr>
        <w:t xml:space="preserve">kappa = .26, </w:t>
      </w:r>
      <w:r w:rsidRPr="00F15E65">
        <w:rPr>
          <w:rFonts w:ascii="Symbol" w:hAnsi="Symbol"/>
          <w:i/>
          <w:sz w:val="24"/>
          <w:szCs w:val="24"/>
        </w:rPr>
        <w:t></w:t>
      </w:r>
      <w:proofErr w:type="gramStart"/>
      <w:r w:rsidRPr="00F15E65">
        <w:rPr>
          <w:rFonts w:ascii="Times New Roman" w:hAnsi="Times New Roman"/>
          <w:sz w:val="24"/>
          <w:szCs w:val="24"/>
          <w:vertAlign w:val="superscript"/>
        </w:rPr>
        <w:t>2</w:t>
      </w:r>
      <w:r w:rsidRPr="00F15E65">
        <w:rPr>
          <w:rFonts w:ascii="Times New Roman" w:hAnsi="Times New Roman"/>
          <w:sz w:val="24"/>
          <w:szCs w:val="24"/>
        </w:rPr>
        <w:t>(</w:t>
      </w:r>
      <w:proofErr w:type="gramEnd"/>
      <w:r w:rsidRPr="00F15E65">
        <w:rPr>
          <w:rFonts w:ascii="Times New Roman" w:hAnsi="Times New Roman"/>
          <w:sz w:val="24"/>
          <w:szCs w:val="24"/>
        </w:rPr>
        <w:t xml:space="preserve">9) = 48.92, </w:t>
      </w:r>
      <w:r w:rsidRPr="00F15E6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.0001; 3-way </w:t>
      </w:r>
      <w:r w:rsidRPr="00F15E65">
        <w:rPr>
          <w:rFonts w:ascii="Times New Roman" w:hAnsi="Times New Roman"/>
          <w:sz w:val="24"/>
          <w:szCs w:val="24"/>
        </w:rPr>
        <w:t xml:space="preserve">kappa = .25, </w:t>
      </w:r>
      <w:r w:rsidRPr="00F15E65">
        <w:rPr>
          <w:rFonts w:ascii="Symbol" w:hAnsi="Symbol"/>
          <w:i/>
          <w:sz w:val="24"/>
          <w:szCs w:val="24"/>
        </w:rPr>
        <w:t></w:t>
      </w:r>
      <w:r w:rsidRPr="00F15E65">
        <w:rPr>
          <w:rFonts w:ascii="Times New Roman" w:hAnsi="Times New Roman"/>
          <w:sz w:val="24"/>
          <w:szCs w:val="24"/>
          <w:vertAlign w:val="superscript"/>
        </w:rPr>
        <w:t>2</w:t>
      </w:r>
      <w:r w:rsidRPr="00F15E65">
        <w:rPr>
          <w:rFonts w:ascii="Times New Roman" w:hAnsi="Times New Roman"/>
          <w:sz w:val="24"/>
          <w:szCs w:val="24"/>
        </w:rPr>
        <w:t xml:space="preserve">(4) = 24.66, p &lt;.0001).  In contrast, for DZ twins the corresponding associations were non-significant (4-way: kappa = .06; </w:t>
      </w:r>
      <w:r w:rsidRPr="00F15E65">
        <w:rPr>
          <w:rFonts w:ascii="Symbol" w:hAnsi="Symbol"/>
          <w:i/>
          <w:sz w:val="24"/>
          <w:szCs w:val="24"/>
        </w:rPr>
        <w:t></w:t>
      </w:r>
      <w:proofErr w:type="gramStart"/>
      <w:r w:rsidRPr="00F15E65">
        <w:rPr>
          <w:rFonts w:ascii="Times New Roman" w:hAnsi="Times New Roman"/>
          <w:sz w:val="24"/>
          <w:szCs w:val="24"/>
          <w:vertAlign w:val="superscript"/>
        </w:rPr>
        <w:t>2</w:t>
      </w:r>
      <w:r w:rsidRPr="00F15E65">
        <w:rPr>
          <w:rFonts w:ascii="Times New Roman" w:hAnsi="Times New Roman"/>
          <w:sz w:val="24"/>
          <w:szCs w:val="24"/>
        </w:rPr>
        <w:t>(</w:t>
      </w:r>
      <w:proofErr w:type="gramEnd"/>
      <w:r w:rsidRPr="00F15E65">
        <w:rPr>
          <w:rFonts w:ascii="Times New Roman" w:hAnsi="Times New Roman"/>
          <w:sz w:val="24"/>
          <w:szCs w:val="24"/>
        </w:rPr>
        <w:t xml:space="preserve">9) = 5.87, </w:t>
      </w:r>
      <w:r w:rsidRPr="00F15E65">
        <w:rPr>
          <w:rFonts w:ascii="Times New Roman" w:hAnsi="Times New Roman"/>
          <w:i/>
          <w:sz w:val="24"/>
          <w:szCs w:val="24"/>
        </w:rPr>
        <w:t>p</w:t>
      </w:r>
      <w:r w:rsidRPr="00F15E65">
        <w:rPr>
          <w:rFonts w:ascii="Times New Roman" w:hAnsi="Times New Roman"/>
          <w:sz w:val="24"/>
          <w:szCs w:val="24"/>
        </w:rPr>
        <w:t xml:space="preserve"> = .75; 3-way: kappa = .06; </w:t>
      </w:r>
      <w:r w:rsidRPr="00F15E65">
        <w:rPr>
          <w:rFonts w:ascii="Symbol" w:hAnsi="Symbol"/>
          <w:i/>
          <w:sz w:val="24"/>
          <w:szCs w:val="24"/>
        </w:rPr>
        <w:t></w:t>
      </w:r>
      <w:r w:rsidRPr="00F15E65">
        <w:rPr>
          <w:rFonts w:ascii="Times New Roman" w:hAnsi="Times New Roman"/>
          <w:sz w:val="24"/>
          <w:szCs w:val="24"/>
          <w:vertAlign w:val="superscript"/>
        </w:rPr>
        <w:t>2</w:t>
      </w:r>
      <w:r w:rsidRPr="00F15E65">
        <w:rPr>
          <w:rFonts w:ascii="Times New Roman" w:hAnsi="Times New Roman"/>
          <w:sz w:val="24"/>
          <w:szCs w:val="24"/>
        </w:rPr>
        <w:t xml:space="preserve">(4) = 3.53, </w:t>
      </w:r>
      <w:r w:rsidRPr="00F15E65">
        <w:rPr>
          <w:rFonts w:ascii="Times New Roman" w:hAnsi="Times New Roman"/>
          <w:i/>
          <w:sz w:val="24"/>
          <w:szCs w:val="24"/>
        </w:rPr>
        <w:t>p</w:t>
      </w:r>
      <w:r w:rsidRPr="00F15E65">
        <w:rPr>
          <w:rFonts w:ascii="Times New Roman" w:hAnsi="Times New Roman"/>
          <w:sz w:val="24"/>
          <w:szCs w:val="24"/>
        </w:rPr>
        <w:t xml:space="preserve"> = .47). </w:t>
      </w:r>
    </w:p>
    <w:sectPr w:rsidR="00AC6FEF" w:rsidRPr="00541357" w:rsidSect="00B25C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67"/>
    <w:rsid w:val="000D78DA"/>
    <w:rsid w:val="00144F9E"/>
    <w:rsid w:val="00472FCA"/>
    <w:rsid w:val="00541357"/>
    <w:rsid w:val="006F37A9"/>
    <w:rsid w:val="00766F67"/>
    <w:rsid w:val="00AC6FEF"/>
    <w:rsid w:val="00AD583E"/>
    <w:rsid w:val="00AF7994"/>
    <w:rsid w:val="00B25C13"/>
    <w:rsid w:val="00D8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5ACD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i Viding</dc:creator>
  <cp:lastModifiedBy>Suado Nur</cp:lastModifiedBy>
  <cp:revision>2</cp:revision>
  <dcterms:created xsi:type="dcterms:W3CDTF">2013-10-02T14:03:00Z</dcterms:created>
  <dcterms:modified xsi:type="dcterms:W3CDTF">2013-10-02T14:03:00Z</dcterms:modified>
</cp:coreProperties>
</file>